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3E45F" w14:textId="77777777" w:rsidR="00A41897" w:rsidRPr="00A41897" w:rsidRDefault="00A41897" w:rsidP="00A41897">
      <w:pPr>
        <w:rPr>
          <w:rFonts w:ascii="Calibri" w:hAnsi="Calibri" w:cs="Calibri"/>
          <w:b/>
          <w:bCs/>
          <w:sz w:val="22"/>
          <w:szCs w:val="22"/>
        </w:rPr>
      </w:pPr>
      <w:r w:rsidRPr="00A41897">
        <w:rPr>
          <w:rFonts w:ascii="Calibri" w:hAnsi="Calibri" w:cs="Calibri"/>
          <w:b/>
          <w:bCs/>
          <w:sz w:val="22"/>
          <w:szCs w:val="22"/>
        </w:rPr>
        <w:t>Supplemental figure 1 - Histogram depicting length of stay in the acute hospital after identification of post-operative periprosthetic femoral fracture (POPFF)</w:t>
      </w:r>
    </w:p>
    <w:p w14:paraId="01BCF512" w14:textId="77777777" w:rsidR="00A41897" w:rsidRPr="00A41897" w:rsidRDefault="00A41897" w:rsidP="00A41897">
      <w:pPr>
        <w:rPr>
          <w:rFonts w:ascii="Calibri" w:hAnsi="Calibri" w:cs="Calibri"/>
          <w:sz w:val="22"/>
          <w:szCs w:val="22"/>
        </w:rPr>
      </w:pPr>
    </w:p>
    <w:p w14:paraId="5C78A1B8" w14:textId="3B0903FB" w:rsidR="00991D50" w:rsidRPr="00A41897" w:rsidRDefault="00A41897">
      <w:pPr>
        <w:rPr>
          <w:rFonts w:ascii="Calibri" w:hAnsi="Calibri" w:cs="Calibri"/>
          <w:sz w:val="22"/>
          <w:szCs w:val="22"/>
        </w:rPr>
      </w:pPr>
      <w:r w:rsidRPr="00A41897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3EA900B" wp14:editId="0D6E0B01">
            <wp:extent cx="5731510" cy="3541730"/>
            <wp:effectExtent l="0" t="0" r="0" b="1905"/>
            <wp:docPr id="1176157565" name="Picture 1" descr="A red graph with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157565" name="Picture 1" descr="A red graph with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1D50" w:rsidRPr="00A41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97"/>
    <w:rsid w:val="00000A65"/>
    <w:rsid w:val="00070200"/>
    <w:rsid w:val="00147DBF"/>
    <w:rsid w:val="00183554"/>
    <w:rsid w:val="00194647"/>
    <w:rsid w:val="001E3478"/>
    <w:rsid w:val="00217623"/>
    <w:rsid w:val="002509D6"/>
    <w:rsid w:val="0028165F"/>
    <w:rsid w:val="002D1EEB"/>
    <w:rsid w:val="002E6ED3"/>
    <w:rsid w:val="00311466"/>
    <w:rsid w:val="00332943"/>
    <w:rsid w:val="0036490B"/>
    <w:rsid w:val="00394696"/>
    <w:rsid w:val="003C56A4"/>
    <w:rsid w:val="00406584"/>
    <w:rsid w:val="00424967"/>
    <w:rsid w:val="00445B32"/>
    <w:rsid w:val="004A087F"/>
    <w:rsid w:val="004B40D8"/>
    <w:rsid w:val="004D30FB"/>
    <w:rsid w:val="005061A6"/>
    <w:rsid w:val="00554F3C"/>
    <w:rsid w:val="005A08EE"/>
    <w:rsid w:val="005A416A"/>
    <w:rsid w:val="005B567C"/>
    <w:rsid w:val="005C7173"/>
    <w:rsid w:val="00634218"/>
    <w:rsid w:val="006A1E5B"/>
    <w:rsid w:val="006D4348"/>
    <w:rsid w:val="00700CD9"/>
    <w:rsid w:val="00706BFE"/>
    <w:rsid w:val="00710A94"/>
    <w:rsid w:val="00721E59"/>
    <w:rsid w:val="00736FD9"/>
    <w:rsid w:val="007A25F4"/>
    <w:rsid w:val="007C09B3"/>
    <w:rsid w:val="00833915"/>
    <w:rsid w:val="00877B2E"/>
    <w:rsid w:val="008B01AF"/>
    <w:rsid w:val="008E02D3"/>
    <w:rsid w:val="009024AF"/>
    <w:rsid w:val="0096308B"/>
    <w:rsid w:val="0097742D"/>
    <w:rsid w:val="00991D50"/>
    <w:rsid w:val="009942FD"/>
    <w:rsid w:val="009B3727"/>
    <w:rsid w:val="009D6BCD"/>
    <w:rsid w:val="009F6C5B"/>
    <w:rsid w:val="00A41897"/>
    <w:rsid w:val="00A4739E"/>
    <w:rsid w:val="00A6718F"/>
    <w:rsid w:val="00A96021"/>
    <w:rsid w:val="00AC4BF7"/>
    <w:rsid w:val="00AE311A"/>
    <w:rsid w:val="00B4615E"/>
    <w:rsid w:val="00B94CD2"/>
    <w:rsid w:val="00B96119"/>
    <w:rsid w:val="00BE67D1"/>
    <w:rsid w:val="00C72882"/>
    <w:rsid w:val="00CD1156"/>
    <w:rsid w:val="00CE52F8"/>
    <w:rsid w:val="00D235C2"/>
    <w:rsid w:val="00D372AC"/>
    <w:rsid w:val="00D6531F"/>
    <w:rsid w:val="00E24F1B"/>
    <w:rsid w:val="00E30636"/>
    <w:rsid w:val="00E30D3E"/>
    <w:rsid w:val="00E4326A"/>
    <w:rsid w:val="00E53E98"/>
    <w:rsid w:val="00E627B9"/>
    <w:rsid w:val="00EC35D4"/>
    <w:rsid w:val="00F258DD"/>
    <w:rsid w:val="00F515DB"/>
    <w:rsid w:val="00F81C70"/>
    <w:rsid w:val="00F86A21"/>
    <w:rsid w:val="00F959CC"/>
    <w:rsid w:val="00FB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74963"/>
  <w15:chartTrackingRefBased/>
  <w15:docId w15:val="{2E064E6D-D9D6-DD4F-A663-97B6B211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0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nathan Evans</cp:lastModifiedBy>
  <cp:revision>1</cp:revision>
  <dcterms:created xsi:type="dcterms:W3CDTF">2024-08-29T15:45:00Z</dcterms:created>
  <dcterms:modified xsi:type="dcterms:W3CDTF">2024-08-29T15:47:00Z</dcterms:modified>
</cp:coreProperties>
</file>